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E10" w:rsidRDefault="006452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 OS Multivariable cox analysis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3599"/>
        <w:gridCol w:w="1231"/>
        <w:gridCol w:w="1205"/>
        <w:gridCol w:w="1256"/>
        <w:gridCol w:w="1231"/>
      </w:tblGrid>
      <w:tr w:rsidR="00B23E10">
        <w:trPr>
          <w:trHeight w:val="285"/>
        </w:trPr>
        <w:tc>
          <w:tcPr>
            <w:tcW w:w="35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4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B23E10">
        <w:trPr>
          <w:trHeight w:val="300"/>
        </w:trPr>
        <w:tc>
          <w:tcPr>
            <w:tcW w:w="35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23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-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e_recode_IC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endix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cu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ge Intest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Grad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Grad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Grad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Grad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_tumor_siz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-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CS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extensi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etasta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285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E10" w:rsidRDefault="00B23E1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E10">
        <w:trPr>
          <w:trHeight w:val="300"/>
        </w:trPr>
        <w:tc>
          <w:tcPr>
            <w:tcW w:w="3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B23E10" w:rsidRDefault="0064527A">
            <w:pPr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3E10" w:rsidRDefault="0064527A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B23E10" w:rsidRDefault="006452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, hazard ratio; CI, confidence interval</w:t>
      </w:r>
    </w:p>
    <w:p w:rsidR="00B23E10" w:rsidRDefault="0064527A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“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Other</w:t>
      </w:r>
      <w:r>
        <w:rPr>
          <w:rFonts w:ascii="Times New Roman" w:hAnsi="Times New Roman" w:cs="Times New Roman"/>
          <w:color w:val="FF0000"/>
          <w:sz w:val="24"/>
          <w:szCs w:val="24"/>
        </w:rPr>
        <w:t>”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in the Race : </w:t>
      </w:r>
      <w:bookmarkStart w:id="0" w:name="_GoBack"/>
      <w:bookmarkEnd w:id="0"/>
      <w:r>
        <w:rPr>
          <w:rFonts w:ascii="Times New Roman" w:hAnsi="Times New Roman" w:cs="Times New Roman"/>
          <w:color w:val="FF0000"/>
          <w:sz w:val="24"/>
          <w:szCs w:val="24"/>
        </w:rPr>
        <w:t>American Indian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FF0000"/>
          <w:sz w:val="24"/>
          <w:szCs w:val="24"/>
        </w:rPr>
        <w:t>AK Native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) and </w:t>
      </w:r>
      <w:r>
        <w:rPr>
          <w:rFonts w:ascii="Times New Roman" w:hAnsi="Times New Roman" w:cs="Times New Roman"/>
          <w:color w:val="FF0000"/>
          <w:sz w:val="24"/>
          <w:szCs w:val="24"/>
        </w:rPr>
        <w:t>Asian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FF0000"/>
          <w:sz w:val="24"/>
          <w:szCs w:val="24"/>
        </w:rPr>
        <w:t>Pacific Islander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). </w:t>
      </w:r>
    </w:p>
    <w:sectPr w:rsidR="00B23E10" w:rsidSect="002F1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27A" w:rsidRDefault="0064527A">
      <w:pPr>
        <w:spacing w:line="240" w:lineRule="auto"/>
      </w:pPr>
      <w:r>
        <w:separator/>
      </w:r>
    </w:p>
  </w:endnote>
  <w:endnote w:type="continuationSeparator" w:id="0">
    <w:p w:rsidR="0064527A" w:rsidRDefault="006452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rvpvgAdvTTb5929f4c">
    <w:altName w:val="Segoe Print"/>
    <w:charset w:val="00"/>
    <w:family w:val="auto"/>
    <w:pitch w:val="default"/>
  </w:font>
  <w:font w:name="HelveticaNeueLTStd-Lt">
    <w:altName w:val="Segoe Print"/>
    <w:charset w:val="00"/>
    <w:family w:val="auto"/>
    <w:pitch w:val="default"/>
  </w:font>
  <w:font w:name="HelveticaNeueLTStd-LtIt">
    <w:altName w:val="Segoe Print"/>
    <w:charset w:val="00"/>
    <w:family w:val="auto"/>
    <w:pitch w:val="default"/>
  </w:font>
  <w:font w:name="RMTMI">
    <w:altName w:val="Segoe Print"/>
    <w:charset w:val="00"/>
    <w:family w:val="auto"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27A" w:rsidRDefault="0064527A">
      <w:pPr>
        <w:spacing w:line="240" w:lineRule="auto"/>
      </w:pPr>
      <w:r>
        <w:separator/>
      </w:r>
    </w:p>
  </w:footnote>
  <w:footnote w:type="continuationSeparator" w:id="0">
    <w:p w:rsidR="0064527A" w:rsidRDefault="006452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hideSpellingErrors/>
  <w:hideGrammaticalError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MzIyMTIyMjQAAiUdpeDU4uLM/DyQAvNaAPVzIwIsAAAA"/>
    <w:docVar w:name="commondata" w:val="eyJoZGlkIjoiZjkzY2E4MzVlMmEyNTdhOWRmNDA1NzNhNzhjMzk4NG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atedxp99vwptefwpvx0a98sprarva2e9x0&quot;&gt;My EndNote Library-Converted&lt;record-ids&gt;&lt;item&gt;681&lt;/item&gt;&lt;item&gt;684&lt;/item&gt;&lt;item&gt;685&lt;/item&gt;&lt;item&gt;686&lt;/item&gt;&lt;item&gt;1123&lt;/item&gt;&lt;item&gt;1202&lt;/item&gt;&lt;item&gt;1384&lt;/item&gt;&lt;item&gt;1395&lt;/item&gt;&lt;item&gt;1407&lt;/item&gt;&lt;item&gt;1410&lt;/item&gt;&lt;item&gt;1412&lt;/item&gt;&lt;item&gt;1413&lt;/item&gt;&lt;item&gt;1414&lt;/item&gt;&lt;item&gt;1459&lt;/item&gt;&lt;item&gt;1467&lt;/item&gt;&lt;item&gt;1469&lt;/item&gt;&lt;item&gt;1642&lt;/item&gt;&lt;item&gt;1644&lt;/item&gt;&lt;item&gt;1661&lt;/item&gt;&lt;item&gt;1678&lt;/item&gt;&lt;item&gt;1679&lt;/item&gt;&lt;item&gt;1698&lt;/item&gt;&lt;item&gt;1699&lt;/item&gt;&lt;item&gt;1700&lt;/item&gt;&lt;item&gt;1702&lt;/item&gt;&lt;/record-ids&gt;&lt;/item&gt;&lt;/Libraries&gt;"/>
    <w:docVar w:name="KSO_WPS_MARK_KEY" w:val="01c872f8-daaf-48fb-adef-153780ee66b2"/>
  </w:docVars>
  <w:rsids>
    <w:rsidRoot w:val="00172A27"/>
    <w:rsid w:val="000011A5"/>
    <w:rsid w:val="0000224E"/>
    <w:rsid w:val="00010BE6"/>
    <w:rsid w:val="0001317C"/>
    <w:rsid w:val="000209AB"/>
    <w:rsid w:val="00020F68"/>
    <w:rsid w:val="00025A65"/>
    <w:rsid w:val="0002707B"/>
    <w:rsid w:val="00037AE3"/>
    <w:rsid w:val="0004367F"/>
    <w:rsid w:val="00052515"/>
    <w:rsid w:val="00060115"/>
    <w:rsid w:val="000617AA"/>
    <w:rsid w:val="00066A57"/>
    <w:rsid w:val="00067B47"/>
    <w:rsid w:val="000714A4"/>
    <w:rsid w:val="00073FFF"/>
    <w:rsid w:val="00080966"/>
    <w:rsid w:val="000812A2"/>
    <w:rsid w:val="0008417E"/>
    <w:rsid w:val="00084CDF"/>
    <w:rsid w:val="0008539C"/>
    <w:rsid w:val="00090C78"/>
    <w:rsid w:val="000A2514"/>
    <w:rsid w:val="000A4593"/>
    <w:rsid w:val="000B4D47"/>
    <w:rsid w:val="000C12DF"/>
    <w:rsid w:val="000C1CDC"/>
    <w:rsid w:val="000D2158"/>
    <w:rsid w:val="000D5063"/>
    <w:rsid w:val="000D5C99"/>
    <w:rsid w:val="000D5D4D"/>
    <w:rsid w:val="000D6E2C"/>
    <w:rsid w:val="000E0BFC"/>
    <w:rsid w:val="000E38CA"/>
    <w:rsid w:val="000E534C"/>
    <w:rsid w:val="000F5559"/>
    <w:rsid w:val="00107ED6"/>
    <w:rsid w:val="00112C80"/>
    <w:rsid w:val="00113439"/>
    <w:rsid w:val="00117186"/>
    <w:rsid w:val="001200C2"/>
    <w:rsid w:val="001257DE"/>
    <w:rsid w:val="00126F53"/>
    <w:rsid w:val="0012751B"/>
    <w:rsid w:val="00133D19"/>
    <w:rsid w:val="001340F1"/>
    <w:rsid w:val="00137E7E"/>
    <w:rsid w:val="00140FF5"/>
    <w:rsid w:val="001430ED"/>
    <w:rsid w:val="00156EF0"/>
    <w:rsid w:val="00160361"/>
    <w:rsid w:val="00172A27"/>
    <w:rsid w:val="001744E0"/>
    <w:rsid w:val="00183454"/>
    <w:rsid w:val="00183E5A"/>
    <w:rsid w:val="0018446D"/>
    <w:rsid w:val="0018698F"/>
    <w:rsid w:val="00186D95"/>
    <w:rsid w:val="001903B7"/>
    <w:rsid w:val="001978CF"/>
    <w:rsid w:val="001A7A7A"/>
    <w:rsid w:val="001B1D5B"/>
    <w:rsid w:val="001C08EF"/>
    <w:rsid w:val="001C0A6E"/>
    <w:rsid w:val="001C2DBC"/>
    <w:rsid w:val="001C2DF4"/>
    <w:rsid w:val="001C3BBD"/>
    <w:rsid w:val="001D2639"/>
    <w:rsid w:val="001D3D66"/>
    <w:rsid w:val="001D41A8"/>
    <w:rsid w:val="001D7581"/>
    <w:rsid w:val="001E2425"/>
    <w:rsid w:val="001E344A"/>
    <w:rsid w:val="001E566D"/>
    <w:rsid w:val="001E614F"/>
    <w:rsid w:val="001E71BB"/>
    <w:rsid w:val="001F3E47"/>
    <w:rsid w:val="0020022B"/>
    <w:rsid w:val="00210063"/>
    <w:rsid w:val="00211706"/>
    <w:rsid w:val="00213777"/>
    <w:rsid w:val="00213F69"/>
    <w:rsid w:val="0021555F"/>
    <w:rsid w:val="00215A30"/>
    <w:rsid w:val="00227E11"/>
    <w:rsid w:val="002307E3"/>
    <w:rsid w:val="00230FD4"/>
    <w:rsid w:val="002366F2"/>
    <w:rsid w:val="002369AB"/>
    <w:rsid w:val="002375AA"/>
    <w:rsid w:val="002430F5"/>
    <w:rsid w:val="0024459A"/>
    <w:rsid w:val="00247011"/>
    <w:rsid w:val="002575BD"/>
    <w:rsid w:val="00257BAC"/>
    <w:rsid w:val="002603DA"/>
    <w:rsid w:val="00272559"/>
    <w:rsid w:val="0027528A"/>
    <w:rsid w:val="00277995"/>
    <w:rsid w:val="002844E4"/>
    <w:rsid w:val="0029486C"/>
    <w:rsid w:val="00297B79"/>
    <w:rsid w:val="002A2DD8"/>
    <w:rsid w:val="002A7DFB"/>
    <w:rsid w:val="002B23B6"/>
    <w:rsid w:val="002B642C"/>
    <w:rsid w:val="002C01F5"/>
    <w:rsid w:val="002C2127"/>
    <w:rsid w:val="002C57C8"/>
    <w:rsid w:val="002D042F"/>
    <w:rsid w:val="002D191C"/>
    <w:rsid w:val="002D438D"/>
    <w:rsid w:val="002E0D99"/>
    <w:rsid w:val="002E6C26"/>
    <w:rsid w:val="002E7934"/>
    <w:rsid w:val="002E7CA3"/>
    <w:rsid w:val="002F177A"/>
    <w:rsid w:val="002F17CF"/>
    <w:rsid w:val="002F1F21"/>
    <w:rsid w:val="002F2455"/>
    <w:rsid w:val="00302553"/>
    <w:rsid w:val="00302866"/>
    <w:rsid w:val="00304D6C"/>
    <w:rsid w:val="003072C3"/>
    <w:rsid w:val="00314B3C"/>
    <w:rsid w:val="003218B8"/>
    <w:rsid w:val="00327F17"/>
    <w:rsid w:val="003457D7"/>
    <w:rsid w:val="00346E98"/>
    <w:rsid w:val="00357950"/>
    <w:rsid w:val="00360A8C"/>
    <w:rsid w:val="0037161E"/>
    <w:rsid w:val="00376F5C"/>
    <w:rsid w:val="00377BCA"/>
    <w:rsid w:val="003840D5"/>
    <w:rsid w:val="00385CD6"/>
    <w:rsid w:val="003922DB"/>
    <w:rsid w:val="00392D09"/>
    <w:rsid w:val="00393B40"/>
    <w:rsid w:val="00395BE0"/>
    <w:rsid w:val="003B0455"/>
    <w:rsid w:val="003B051C"/>
    <w:rsid w:val="003B0EDC"/>
    <w:rsid w:val="003C07B2"/>
    <w:rsid w:val="003D4DA6"/>
    <w:rsid w:val="003D69F9"/>
    <w:rsid w:val="003E7178"/>
    <w:rsid w:val="003F3BA6"/>
    <w:rsid w:val="004012CF"/>
    <w:rsid w:val="00402B12"/>
    <w:rsid w:val="00403CF1"/>
    <w:rsid w:val="004107BA"/>
    <w:rsid w:val="00415CAD"/>
    <w:rsid w:val="00417354"/>
    <w:rsid w:val="004366E7"/>
    <w:rsid w:val="0044273D"/>
    <w:rsid w:val="00445837"/>
    <w:rsid w:val="00447DE6"/>
    <w:rsid w:val="00455C20"/>
    <w:rsid w:val="00463588"/>
    <w:rsid w:val="00463EB1"/>
    <w:rsid w:val="004655A6"/>
    <w:rsid w:val="004668CA"/>
    <w:rsid w:val="00470FCE"/>
    <w:rsid w:val="00474D09"/>
    <w:rsid w:val="00476B19"/>
    <w:rsid w:val="00480B03"/>
    <w:rsid w:val="004820F7"/>
    <w:rsid w:val="0048548D"/>
    <w:rsid w:val="00492B57"/>
    <w:rsid w:val="0049709B"/>
    <w:rsid w:val="004A0C67"/>
    <w:rsid w:val="004A2FF6"/>
    <w:rsid w:val="004A6865"/>
    <w:rsid w:val="004A7C40"/>
    <w:rsid w:val="004A7DC0"/>
    <w:rsid w:val="004B0C36"/>
    <w:rsid w:val="004B1E77"/>
    <w:rsid w:val="004B2DFF"/>
    <w:rsid w:val="004B413C"/>
    <w:rsid w:val="004B41C8"/>
    <w:rsid w:val="004C02CC"/>
    <w:rsid w:val="004C38F0"/>
    <w:rsid w:val="004D740D"/>
    <w:rsid w:val="004E5309"/>
    <w:rsid w:val="004E5A5A"/>
    <w:rsid w:val="004F4B85"/>
    <w:rsid w:val="004F69B5"/>
    <w:rsid w:val="004F69B9"/>
    <w:rsid w:val="004F6F29"/>
    <w:rsid w:val="005013F3"/>
    <w:rsid w:val="005051AE"/>
    <w:rsid w:val="005175F1"/>
    <w:rsid w:val="0052735A"/>
    <w:rsid w:val="005312C0"/>
    <w:rsid w:val="0053680B"/>
    <w:rsid w:val="00542137"/>
    <w:rsid w:val="00542B45"/>
    <w:rsid w:val="00543634"/>
    <w:rsid w:val="00544C8E"/>
    <w:rsid w:val="005576E7"/>
    <w:rsid w:val="00564286"/>
    <w:rsid w:val="00566FF0"/>
    <w:rsid w:val="00570938"/>
    <w:rsid w:val="00575CCA"/>
    <w:rsid w:val="00583A55"/>
    <w:rsid w:val="00586050"/>
    <w:rsid w:val="00594D1D"/>
    <w:rsid w:val="005A65DE"/>
    <w:rsid w:val="005B101E"/>
    <w:rsid w:val="005B4B37"/>
    <w:rsid w:val="005B79CB"/>
    <w:rsid w:val="005C24E8"/>
    <w:rsid w:val="005C39E3"/>
    <w:rsid w:val="005D33F5"/>
    <w:rsid w:val="005D511D"/>
    <w:rsid w:val="005D6466"/>
    <w:rsid w:val="005E6669"/>
    <w:rsid w:val="005F718A"/>
    <w:rsid w:val="00610F97"/>
    <w:rsid w:val="006115CB"/>
    <w:rsid w:val="006249C1"/>
    <w:rsid w:val="0063318F"/>
    <w:rsid w:val="00636CC2"/>
    <w:rsid w:val="00636CD2"/>
    <w:rsid w:val="00641CB3"/>
    <w:rsid w:val="0064527A"/>
    <w:rsid w:val="00650FF5"/>
    <w:rsid w:val="0065239A"/>
    <w:rsid w:val="006524BF"/>
    <w:rsid w:val="006532CC"/>
    <w:rsid w:val="006549C9"/>
    <w:rsid w:val="00656D9D"/>
    <w:rsid w:val="00661571"/>
    <w:rsid w:val="00664D42"/>
    <w:rsid w:val="006737F0"/>
    <w:rsid w:val="00673C68"/>
    <w:rsid w:val="00683C2B"/>
    <w:rsid w:val="0069725C"/>
    <w:rsid w:val="006A6007"/>
    <w:rsid w:val="006B116A"/>
    <w:rsid w:val="006C0B42"/>
    <w:rsid w:val="006C2D8E"/>
    <w:rsid w:val="006C4A13"/>
    <w:rsid w:val="006C5023"/>
    <w:rsid w:val="006D0CDD"/>
    <w:rsid w:val="006D6102"/>
    <w:rsid w:val="006E1405"/>
    <w:rsid w:val="006E329E"/>
    <w:rsid w:val="006E5014"/>
    <w:rsid w:val="006E7F40"/>
    <w:rsid w:val="006F57A7"/>
    <w:rsid w:val="006F7188"/>
    <w:rsid w:val="00701048"/>
    <w:rsid w:val="0070449B"/>
    <w:rsid w:val="00706DF3"/>
    <w:rsid w:val="0070718B"/>
    <w:rsid w:val="00721976"/>
    <w:rsid w:val="00726D22"/>
    <w:rsid w:val="0073132A"/>
    <w:rsid w:val="00740304"/>
    <w:rsid w:val="007410EE"/>
    <w:rsid w:val="0074553D"/>
    <w:rsid w:val="00750C48"/>
    <w:rsid w:val="00754AFA"/>
    <w:rsid w:val="0075751F"/>
    <w:rsid w:val="00761DB0"/>
    <w:rsid w:val="00765BC4"/>
    <w:rsid w:val="007673EC"/>
    <w:rsid w:val="0076775C"/>
    <w:rsid w:val="00775F63"/>
    <w:rsid w:val="007771E0"/>
    <w:rsid w:val="00787886"/>
    <w:rsid w:val="00787EAC"/>
    <w:rsid w:val="00790259"/>
    <w:rsid w:val="00793A48"/>
    <w:rsid w:val="00794B51"/>
    <w:rsid w:val="007959D8"/>
    <w:rsid w:val="007964BB"/>
    <w:rsid w:val="007B386F"/>
    <w:rsid w:val="007B64DC"/>
    <w:rsid w:val="007C1FA3"/>
    <w:rsid w:val="007C2BDC"/>
    <w:rsid w:val="007C68E1"/>
    <w:rsid w:val="007D4BB2"/>
    <w:rsid w:val="007D6E9F"/>
    <w:rsid w:val="007E421A"/>
    <w:rsid w:val="007E4D22"/>
    <w:rsid w:val="007E63F9"/>
    <w:rsid w:val="007F36E2"/>
    <w:rsid w:val="00801505"/>
    <w:rsid w:val="00801DA6"/>
    <w:rsid w:val="008037CF"/>
    <w:rsid w:val="008059E1"/>
    <w:rsid w:val="0081134F"/>
    <w:rsid w:val="00822495"/>
    <w:rsid w:val="00827708"/>
    <w:rsid w:val="00831AC6"/>
    <w:rsid w:val="00832E9B"/>
    <w:rsid w:val="008343BE"/>
    <w:rsid w:val="00834FAC"/>
    <w:rsid w:val="00835040"/>
    <w:rsid w:val="00835393"/>
    <w:rsid w:val="00843A36"/>
    <w:rsid w:val="00847F73"/>
    <w:rsid w:val="008563CB"/>
    <w:rsid w:val="00861CB7"/>
    <w:rsid w:val="008740FC"/>
    <w:rsid w:val="00880CFE"/>
    <w:rsid w:val="00880FAA"/>
    <w:rsid w:val="00885060"/>
    <w:rsid w:val="0088710B"/>
    <w:rsid w:val="00892DA6"/>
    <w:rsid w:val="00896C4E"/>
    <w:rsid w:val="008A32FD"/>
    <w:rsid w:val="008B2208"/>
    <w:rsid w:val="008C0F05"/>
    <w:rsid w:val="008C15C8"/>
    <w:rsid w:val="008C20AB"/>
    <w:rsid w:val="008C331E"/>
    <w:rsid w:val="008C5E9A"/>
    <w:rsid w:val="008C6000"/>
    <w:rsid w:val="008C65BA"/>
    <w:rsid w:val="008D22B6"/>
    <w:rsid w:val="008E5DDB"/>
    <w:rsid w:val="008F2013"/>
    <w:rsid w:val="008F6B28"/>
    <w:rsid w:val="009101FB"/>
    <w:rsid w:val="00911FB3"/>
    <w:rsid w:val="0092002A"/>
    <w:rsid w:val="00920154"/>
    <w:rsid w:val="009233EF"/>
    <w:rsid w:val="00925DB6"/>
    <w:rsid w:val="009306D1"/>
    <w:rsid w:val="0094109B"/>
    <w:rsid w:val="00941649"/>
    <w:rsid w:val="00951C92"/>
    <w:rsid w:val="00963C8A"/>
    <w:rsid w:val="0097707B"/>
    <w:rsid w:val="009772AE"/>
    <w:rsid w:val="0098361A"/>
    <w:rsid w:val="009A4090"/>
    <w:rsid w:val="009A4C3D"/>
    <w:rsid w:val="009A5F3D"/>
    <w:rsid w:val="009A6DBE"/>
    <w:rsid w:val="009B332B"/>
    <w:rsid w:val="009B5238"/>
    <w:rsid w:val="009B6C00"/>
    <w:rsid w:val="009C5293"/>
    <w:rsid w:val="009C671C"/>
    <w:rsid w:val="009D271E"/>
    <w:rsid w:val="009D7E3A"/>
    <w:rsid w:val="009E2D85"/>
    <w:rsid w:val="009E4B66"/>
    <w:rsid w:val="00A01612"/>
    <w:rsid w:val="00A03779"/>
    <w:rsid w:val="00A075E2"/>
    <w:rsid w:val="00A07F57"/>
    <w:rsid w:val="00A10DFC"/>
    <w:rsid w:val="00A14AB2"/>
    <w:rsid w:val="00A1650E"/>
    <w:rsid w:val="00A176B8"/>
    <w:rsid w:val="00A41E78"/>
    <w:rsid w:val="00A4232F"/>
    <w:rsid w:val="00A44DBB"/>
    <w:rsid w:val="00A45BE8"/>
    <w:rsid w:val="00A52650"/>
    <w:rsid w:val="00A5678A"/>
    <w:rsid w:val="00A678FB"/>
    <w:rsid w:val="00A73086"/>
    <w:rsid w:val="00A76372"/>
    <w:rsid w:val="00A81698"/>
    <w:rsid w:val="00A863E9"/>
    <w:rsid w:val="00A868DF"/>
    <w:rsid w:val="00A877F2"/>
    <w:rsid w:val="00A9133D"/>
    <w:rsid w:val="00A925B1"/>
    <w:rsid w:val="00A93E2E"/>
    <w:rsid w:val="00AA070D"/>
    <w:rsid w:val="00AA51F6"/>
    <w:rsid w:val="00AA5599"/>
    <w:rsid w:val="00AA5DDC"/>
    <w:rsid w:val="00AA5F70"/>
    <w:rsid w:val="00AB059E"/>
    <w:rsid w:val="00AB6FBD"/>
    <w:rsid w:val="00AC0819"/>
    <w:rsid w:val="00AC085F"/>
    <w:rsid w:val="00AC5B14"/>
    <w:rsid w:val="00AC6292"/>
    <w:rsid w:val="00AD681C"/>
    <w:rsid w:val="00AE1FC7"/>
    <w:rsid w:val="00AE3DC4"/>
    <w:rsid w:val="00AE7B92"/>
    <w:rsid w:val="00AF2600"/>
    <w:rsid w:val="00B10CBE"/>
    <w:rsid w:val="00B13F64"/>
    <w:rsid w:val="00B15F55"/>
    <w:rsid w:val="00B17450"/>
    <w:rsid w:val="00B23E10"/>
    <w:rsid w:val="00B319B1"/>
    <w:rsid w:val="00B31D93"/>
    <w:rsid w:val="00B416F4"/>
    <w:rsid w:val="00B45B5D"/>
    <w:rsid w:val="00B45BB2"/>
    <w:rsid w:val="00B45E9B"/>
    <w:rsid w:val="00B5279A"/>
    <w:rsid w:val="00B60FF5"/>
    <w:rsid w:val="00B6421E"/>
    <w:rsid w:val="00B66AA6"/>
    <w:rsid w:val="00B80932"/>
    <w:rsid w:val="00B833D3"/>
    <w:rsid w:val="00B93079"/>
    <w:rsid w:val="00B939F6"/>
    <w:rsid w:val="00BA088E"/>
    <w:rsid w:val="00BB04DF"/>
    <w:rsid w:val="00BB482E"/>
    <w:rsid w:val="00BB77C2"/>
    <w:rsid w:val="00BC0C99"/>
    <w:rsid w:val="00BC1F1B"/>
    <w:rsid w:val="00BC4FD9"/>
    <w:rsid w:val="00BD1E98"/>
    <w:rsid w:val="00BD3022"/>
    <w:rsid w:val="00BE0208"/>
    <w:rsid w:val="00BE1F4A"/>
    <w:rsid w:val="00BE3531"/>
    <w:rsid w:val="00BE74BB"/>
    <w:rsid w:val="00BF1297"/>
    <w:rsid w:val="00BF13A3"/>
    <w:rsid w:val="00BF4B5C"/>
    <w:rsid w:val="00BF5055"/>
    <w:rsid w:val="00C04787"/>
    <w:rsid w:val="00C05821"/>
    <w:rsid w:val="00C11CD2"/>
    <w:rsid w:val="00C148B4"/>
    <w:rsid w:val="00C1771F"/>
    <w:rsid w:val="00C21705"/>
    <w:rsid w:val="00C251FE"/>
    <w:rsid w:val="00C3217A"/>
    <w:rsid w:val="00C334D6"/>
    <w:rsid w:val="00C36B71"/>
    <w:rsid w:val="00C375D3"/>
    <w:rsid w:val="00C37C37"/>
    <w:rsid w:val="00C45AF3"/>
    <w:rsid w:val="00C461EF"/>
    <w:rsid w:val="00C46B33"/>
    <w:rsid w:val="00C51708"/>
    <w:rsid w:val="00C56777"/>
    <w:rsid w:val="00C608D3"/>
    <w:rsid w:val="00C6162F"/>
    <w:rsid w:val="00C6392F"/>
    <w:rsid w:val="00C76C56"/>
    <w:rsid w:val="00C80F3D"/>
    <w:rsid w:val="00C82F43"/>
    <w:rsid w:val="00C836F3"/>
    <w:rsid w:val="00C91A7A"/>
    <w:rsid w:val="00C9553B"/>
    <w:rsid w:val="00C95BA2"/>
    <w:rsid w:val="00CA0EB2"/>
    <w:rsid w:val="00CA557E"/>
    <w:rsid w:val="00CA5E55"/>
    <w:rsid w:val="00CA6474"/>
    <w:rsid w:val="00CA6D8F"/>
    <w:rsid w:val="00CB2D92"/>
    <w:rsid w:val="00CC129B"/>
    <w:rsid w:val="00CD1336"/>
    <w:rsid w:val="00CD73C3"/>
    <w:rsid w:val="00CE0E0D"/>
    <w:rsid w:val="00CE2AD7"/>
    <w:rsid w:val="00CE39B2"/>
    <w:rsid w:val="00CF0005"/>
    <w:rsid w:val="00CF0EA6"/>
    <w:rsid w:val="00CF0F30"/>
    <w:rsid w:val="00CF351C"/>
    <w:rsid w:val="00CF77AB"/>
    <w:rsid w:val="00CF7EDF"/>
    <w:rsid w:val="00D024C2"/>
    <w:rsid w:val="00D14E2B"/>
    <w:rsid w:val="00D208A3"/>
    <w:rsid w:val="00D24EE1"/>
    <w:rsid w:val="00D2695A"/>
    <w:rsid w:val="00D40EBF"/>
    <w:rsid w:val="00D41617"/>
    <w:rsid w:val="00D423F5"/>
    <w:rsid w:val="00D46495"/>
    <w:rsid w:val="00D5149E"/>
    <w:rsid w:val="00D543AC"/>
    <w:rsid w:val="00D5591E"/>
    <w:rsid w:val="00D56E72"/>
    <w:rsid w:val="00D664DE"/>
    <w:rsid w:val="00D81833"/>
    <w:rsid w:val="00D81B0E"/>
    <w:rsid w:val="00D83C20"/>
    <w:rsid w:val="00D862EA"/>
    <w:rsid w:val="00D9095F"/>
    <w:rsid w:val="00D940F5"/>
    <w:rsid w:val="00D9491A"/>
    <w:rsid w:val="00D94ABA"/>
    <w:rsid w:val="00D966F0"/>
    <w:rsid w:val="00DA0C09"/>
    <w:rsid w:val="00DA1F68"/>
    <w:rsid w:val="00DC0655"/>
    <w:rsid w:val="00DC2113"/>
    <w:rsid w:val="00DC5845"/>
    <w:rsid w:val="00DC7026"/>
    <w:rsid w:val="00DC73B5"/>
    <w:rsid w:val="00DC77CC"/>
    <w:rsid w:val="00DD2F7D"/>
    <w:rsid w:val="00DD7424"/>
    <w:rsid w:val="00DD7D6F"/>
    <w:rsid w:val="00DE1BC0"/>
    <w:rsid w:val="00DE3932"/>
    <w:rsid w:val="00DE74B8"/>
    <w:rsid w:val="00DF189A"/>
    <w:rsid w:val="00DF1D4D"/>
    <w:rsid w:val="00DF20BF"/>
    <w:rsid w:val="00E01914"/>
    <w:rsid w:val="00E0510B"/>
    <w:rsid w:val="00E164E2"/>
    <w:rsid w:val="00E165D0"/>
    <w:rsid w:val="00E17F3B"/>
    <w:rsid w:val="00E21920"/>
    <w:rsid w:val="00E24E2F"/>
    <w:rsid w:val="00E2599E"/>
    <w:rsid w:val="00E25E0F"/>
    <w:rsid w:val="00E34E55"/>
    <w:rsid w:val="00E34EBB"/>
    <w:rsid w:val="00E512E6"/>
    <w:rsid w:val="00E51536"/>
    <w:rsid w:val="00E6302B"/>
    <w:rsid w:val="00E66238"/>
    <w:rsid w:val="00E70475"/>
    <w:rsid w:val="00E72488"/>
    <w:rsid w:val="00E825AA"/>
    <w:rsid w:val="00E83B21"/>
    <w:rsid w:val="00E872C6"/>
    <w:rsid w:val="00E92CCA"/>
    <w:rsid w:val="00E966F6"/>
    <w:rsid w:val="00EA23FF"/>
    <w:rsid w:val="00EA3B53"/>
    <w:rsid w:val="00EA545F"/>
    <w:rsid w:val="00EB1E48"/>
    <w:rsid w:val="00EB4BC9"/>
    <w:rsid w:val="00EB581D"/>
    <w:rsid w:val="00ED19B9"/>
    <w:rsid w:val="00ED7364"/>
    <w:rsid w:val="00EE56CC"/>
    <w:rsid w:val="00EE7550"/>
    <w:rsid w:val="00EF4CA6"/>
    <w:rsid w:val="00EF6E2C"/>
    <w:rsid w:val="00F05275"/>
    <w:rsid w:val="00F10BCA"/>
    <w:rsid w:val="00F10C25"/>
    <w:rsid w:val="00F20FC4"/>
    <w:rsid w:val="00F22BE1"/>
    <w:rsid w:val="00F32A73"/>
    <w:rsid w:val="00F45934"/>
    <w:rsid w:val="00F524B9"/>
    <w:rsid w:val="00F52C62"/>
    <w:rsid w:val="00F56D9E"/>
    <w:rsid w:val="00F63347"/>
    <w:rsid w:val="00F711E3"/>
    <w:rsid w:val="00F7304B"/>
    <w:rsid w:val="00F731CB"/>
    <w:rsid w:val="00F83F8C"/>
    <w:rsid w:val="00F87301"/>
    <w:rsid w:val="00F91630"/>
    <w:rsid w:val="00F924E5"/>
    <w:rsid w:val="00F93349"/>
    <w:rsid w:val="00F97791"/>
    <w:rsid w:val="00FB6DBA"/>
    <w:rsid w:val="00FC15A0"/>
    <w:rsid w:val="00FC3E30"/>
    <w:rsid w:val="00FD2B0B"/>
    <w:rsid w:val="00FD74EA"/>
    <w:rsid w:val="00FD762D"/>
    <w:rsid w:val="00FD78A7"/>
    <w:rsid w:val="00FE1434"/>
    <w:rsid w:val="00FE2B76"/>
    <w:rsid w:val="01AF46DC"/>
    <w:rsid w:val="024E23D9"/>
    <w:rsid w:val="05ED48BD"/>
    <w:rsid w:val="069D5400"/>
    <w:rsid w:val="0D1A2EA5"/>
    <w:rsid w:val="0D424A0C"/>
    <w:rsid w:val="0FB90C1A"/>
    <w:rsid w:val="1073765E"/>
    <w:rsid w:val="12D55958"/>
    <w:rsid w:val="15D94B8C"/>
    <w:rsid w:val="1C5760A8"/>
    <w:rsid w:val="1D3D2655"/>
    <w:rsid w:val="1DC72A95"/>
    <w:rsid w:val="1FB61403"/>
    <w:rsid w:val="202C63F4"/>
    <w:rsid w:val="20B4133D"/>
    <w:rsid w:val="24632C06"/>
    <w:rsid w:val="2C082D08"/>
    <w:rsid w:val="30306D7B"/>
    <w:rsid w:val="36313350"/>
    <w:rsid w:val="36674358"/>
    <w:rsid w:val="382723B5"/>
    <w:rsid w:val="39050CCC"/>
    <w:rsid w:val="3EF95D38"/>
    <w:rsid w:val="3F9B2479"/>
    <w:rsid w:val="43CE3B71"/>
    <w:rsid w:val="46477837"/>
    <w:rsid w:val="46AC46E6"/>
    <w:rsid w:val="46B94BC9"/>
    <w:rsid w:val="476C5FE1"/>
    <w:rsid w:val="484D04B2"/>
    <w:rsid w:val="48757BDF"/>
    <w:rsid w:val="4AD71291"/>
    <w:rsid w:val="4BDB0931"/>
    <w:rsid w:val="4ED313D9"/>
    <w:rsid w:val="51921A9A"/>
    <w:rsid w:val="55015DBE"/>
    <w:rsid w:val="59734E39"/>
    <w:rsid w:val="5C4374E3"/>
    <w:rsid w:val="5FAC218B"/>
    <w:rsid w:val="60820155"/>
    <w:rsid w:val="671403BD"/>
    <w:rsid w:val="67695BE8"/>
    <w:rsid w:val="67A07383"/>
    <w:rsid w:val="69172F54"/>
    <w:rsid w:val="69D008DB"/>
    <w:rsid w:val="6A11185E"/>
    <w:rsid w:val="6B253CF1"/>
    <w:rsid w:val="6DB766BC"/>
    <w:rsid w:val="6E5D353A"/>
    <w:rsid w:val="6EAB0D25"/>
    <w:rsid w:val="72CF43C7"/>
    <w:rsid w:val="7383373B"/>
    <w:rsid w:val="75385C51"/>
    <w:rsid w:val="768C748C"/>
    <w:rsid w:val="78E37258"/>
    <w:rsid w:val="7B336A25"/>
    <w:rsid w:val="7B8C31D8"/>
    <w:rsid w:val="7BBE09B9"/>
    <w:rsid w:val="7CE5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387A2BC-9935-4FD1-8A93-9BAEBCA14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80" w:lineRule="exact"/>
    </w:pPr>
    <w:rPr>
      <w:rFonts w:ascii="Calibri" w:hAnsi="Calibri" w:cs="SimSun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qFormat/>
    <w:pPr>
      <w:spacing w:line="240" w:lineRule="auto"/>
    </w:pPr>
    <w:rPr>
      <w:rFonts w:ascii="Arial" w:hAnsi="Arial" w:cs="Arial"/>
      <w:kern w:val="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Cambria" w:eastAsia="SimSun" w:hAnsi="Cambria" w:cs="SimSu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Cambria" w:eastAsia="SimSun" w:hAnsi="Cambria" w:cs="SimSun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99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">
    <w:name w:val="normal1"/>
    <w:basedOn w:val="DefaultParagraphFont"/>
    <w:qFormat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qFormat/>
    <w:rPr>
      <w:color w:val="000080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exact"/>
    </w:pPr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1"/>
      <w:szCs w:val="21"/>
    </w:rPr>
  </w:style>
  <w:style w:type="character" w:customStyle="1" w:styleId="fontstyle01">
    <w:name w:val="fontstyle01"/>
    <w:basedOn w:val="DefaultParagraphFont"/>
    <w:qFormat/>
    <w:rPr>
      <w:rFonts w:ascii="YrvpvgAdvTTb5929f4c" w:eastAsia="YrvpvgAdvTTb5929f4c" w:hAnsi="YrvpvgAdvTTb5929f4c" w:cs="YrvpvgAdvTTb5929f4c"/>
      <w:color w:val="000000"/>
      <w:sz w:val="16"/>
      <w:szCs w:val="16"/>
    </w:rPr>
  </w:style>
  <w:style w:type="character" w:customStyle="1" w:styleId="fontstyle21">
    <w:name w:val="fontstyle21"/>
    <w:basedOn w:val="DefaultParagraphFont"/>
    <w:qFormat/>
    <w:rPr>
      <w:rFonts w:ascii="HelveticaNeueLTStd-Lt" w:eastAsia="HelveticaNeueLTStd-Lt" w:hAnsi="HelveticaNeueLTStd-Lt" w:cs="HelveticaNeueLTStd-Lt"/>
      <w:color w:val="231F20"/>
      <w:sz w:val="20"/>
      <w:szCs w:val="20"/>
    </w:rPr>
  </w:style>
  <w:style w:type="character" w:customStyle="1" w:styleId="fontstyle31">
    <w:name w:val="fontstyle31"/>
    <w:basedOn w:val="DefaultParagraphFont"/>
    <w:qFormat/>
    <w:rPr>
      <w:rFonts w:ascii="HelveticaNeueLTStd-LtIt" w:eastAsia="HelveticaNeueLTStd-LtIt" w:hAnsi="HelveticaNeueLTStd-LtIt" w:cs="HelveticaNeueLTStd-LtIt"/>
      <w:i/>
      <w:color w:val="231F20"/>
      <w:sz w:val="20"/>
      <w:szCs w:val="20"/>
    </w:rPr>
  </w:style>
  <w:style w:type="character" w:customStyle="1" w:styleId="fontstyle41">
    <w:name w:val="fontstyle41"/>
    <w:basedOn w:val="DefaultParagraphFont"/>
    <w:qFormat/>
    <w:rPr>
      <w:rFonts w:ascii="RMTMI" w:eastAsia="RMTMI" w:hAnsi="RMTMI" w:cs="RMTMI"/>
      <w:color w:val="231F20"/>
      <w:sz w:val="20"/>
      <w:szCs w:val="20"/>
    </w:rPr>
  </w:style>
  <w:style w:type="paragraph" w:customStyle="1" w:styleId="10">
    <w:name w:val="列出段落1"/>
    <w:basedOn w:val="Normal"/>
    <w:uiPriority w:val="34"/>
    <w:qFormat/>
    <w:pPr>
      <w:ind w:firstLineChars="200" w:firstLine="420"/>
    </w:pPr>
    <w:rPr>
      <w:rFonts w:cstheme="minorBidi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Lucida Console" w:eastAsia="Lucida Console" w:hAnsi="Lucida Console" w:cs="Lucida Console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tyles" Target="style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settings" Target="settings.xml"/><Relationship Id="rId3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204CDD55-166E-4070-88E3-5D59D4B71332}">
  <ds:schemaRefs>
    <ds:schemaRef ds:uri="http://www.wps.cn/android/officeDocument/2013/mofficeCustomData"/>
  </ds:schemaRefs>
</ds:datastoreItem>
</file>

<file path=customXml/itemProps10.xml><?xml version="1.0" encoding="utf-8"?>
<ds:datastoreItem xmlns:ds="http://schemas.openxmlformats.org/officeDocument/2006/customXml" ds:itemID="{ACF666EA-375C-470B-9285-D0082A83FDC6}">
  <ds:schemaRefs>
    <ds:schemaRef ds:uri="http://www.wps.cn/android/officeDocument/2013/mofficeCustomData"/>
  </ds:schemaRefs>
</ds:datastoreItem>
</file>

<file path=customXml/itemProps11.xml><?xml version="1.0" encoding="utf-8"?>
<ds:datastoreItem xmlns:ds="http://schemas.openxmlformats.org/officeDocument/2006/customXml" ds:itemID="{9A03F2F7-9AB5-4C4A-A699-F36419D895D0}">
  <ds:schemaRefs>
    <ds:schemaRef ds:uri="http://www.wps.cn/android/officeDocument/2013/mofficeCustomData"/>
  </ds:schemaRefs>
</ds:datastoreItem>
</file>

<file path=customXml/itemProps12.xml><?xml version="1.0" encoding="utf-8"?>
<ds:datastoreItem xmlns:ds="http://schemas.openxmlformats.org/officeDocument/2006/customXml" ds:itemID="{23E030F6-E4ED-434B-8033-D2A4E604BC60}">
  <ds:schemaRefs>
    <ds:schemaRef ds:uri="http://www.wps.cn/android/officeDocument/2013/mofficeCustomData"/>
  </ds:schemaRefs>
</ds:datastoreItem>
</file>

<file path=customXml/itemProps13.xml><?xml version="1.0" encoding="utf-8"?>
<ds:datastoreItem xmlns:ds="http://schemas.openxmlformats.org/officeDocument/2006/customXml" ds:itemID="{68E916E4-AC25-448E-BB4F-F5D95ED18C54}">
  <ds:schemaRefs>
    <ds:schemaRef ds:uri="http://www.wps.cn/android/officeDocument/2013/mofficeCustomData"/>
  </ds:schemaRefs>
</ds:datastoreItem>
</file>

<file path=customXml/itemProps14.xml><?xml version="1.0" encoding="utf-8"?>
<ds:datastoreItem xmlns:ds="http://schemas.openxmlformats.org/officeDocument/2006/customXml" ds:itemID="{F255B85D-9ABB-4C93-BB31-83D582A590A5}">
  <ds:schemaRefs>
    <ds:schemaRef ds:uri="http://www.wps.cn/android/officeDocument/2013/mofficeCustomData"/>
  </ds:schemaRefs>
</ds:datastoreItem>
</file>

<file path=customXml/itemProps15.xml><?xml version="1.0" encoding="utf-8"?>
<ds:datastoreItem xmlns:ds="http://schemas.openxmlformats.org/officeDocument/2006/customXml" ds:itemID="{499C855E-E69C-4575-A804-2608C55FFB52}">
  <ds:schemaRefs>
    <ds:schemaRef ds:uri="http://www.wps.cn/android/officeDocument/2013/mofficeCustomData"/>
  </ds:schemaRefs>
</ds:datastoreItem>
</file>

<file path=customXml/itemProps16.xml><?xml version="1.0" encoding="utf-8"?>
<ds:datastoreItem xmlns:ds="http://schemas.openxmlformats.org/officeDocument/2006/customXml" ds:itemID="{E585E259-2693-4372-8AEE-F03F15CF3CB9}">
  <ds:schemaRefs>
    <ds:schemaRef ds:uri="http://www.wps.cn/android/officeDocument/2013/mofficeCustomData"/>
  </ds:schemaRefs>
</ds:datastoreItem>
</file>

<file path=customXml/itemProps17.xml><?xml version="1.0" encoding="utf-8"?>
<ds:datastoreItem xmlns:ds="http://schemas.openxmlformats.org/officeDocument/2006/customXml" ds:itemID="{C80A018B-BBA8-4F79-957D-7D46BBEEADF8}">
  <ds:schemaRefs>
    <ds:schemaRef ds:uri="http://www.wps.cn/android/officeDocument/2013/mofficeCustomData"/>
  </ds:schemaRefs>
</ds:datastoreItem>
</file>

<file path=customXml/itemProps18.xml><?xml version="1.0" encoding="utf-8"?>
<ds:datastoreItem xmlns:ds="http://schemas.openxmlformats.org/officeDocument/2006/customXml" ds:itemID="{3F9025F7-54AB-4C84-BC49-2D428F47EEE3}">
  <ds:schemaRefs>
    <ds:schemaRef ds:uri="http://www.wps.cn/android/officeDocument/2013/mofficeCustomData"/>
  </ds:schemaRefs>
</ds:datastoreItem>
</file>

<file path=customXml/itemProps19.xml><?xml version="1.0" encoding="utf-8"?>
<ds:datastoreItem xmlns:ds="http://schemas.openxmlformats.org/officeDocument/2006/customXml" ds:itemID="{EAF5A5E4-A282-468C-9C99-4A32A58A469D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EB259BBE-CC81-4BEF-95D4-43C84A82D862}">
  <ds:schemaRefs>
    <ds:schemaRef ds:uri="http://www.wps.cn/android/officeDocument/2013/mofficeCustomData"/>
  </ds:schemaRefs>
</ds:datastoreItem>
</file>

<file path=customXml/itemProps20.xml><?xml version="1.0" encoding="utf-8"?>
<ds:datastoreItem xmlns:ds="http://schemas.openxmlformats.org/officeDocument/2006/customXml" ds:itemID="{D71F0D57-4879-4466-87C8-73F66847927F}">
  <ds:schemaRefs>
    <ds:schemaRef ds:uri="http://www.wps.cn/android/officeDocument/2013/mofficeCustomData"/>
  </ds:schemaRefs>
</ds:datastoreItem>
</file>

<file path=customXml/itemProps21.xml><?xml version="1.0" encoding="utf-8"?>
<ds:datastoreItem xmlns:ds="http://schemas.openxmlformats.org/officeDocument/2006/customXml" ds:itemID="{4DD0731D-E5B1-4928-928B-2F5F17EAD6D3}">
  <ds:schemaRefs>
    <ds:schemaRef ds:uri="http://www.wps.cn/android/officeDocument/2013/mofficeCustomData"/>
  </ds:schemaRefs>
</ds:datastoreItem>
</file>

<file path=customXml/itemProps22.xml><?xml version="1.0" encoding="utf-8"?>
<ds:datastoreItem xmlns:ds="http://schemas.openxmlformats.org/officeDocument/2006/customXml" ds:itemID="{EA41E021-4B32-4495-8526-6CC5E24BE287}">
  <ds:schemaRefs>
    <ds:schemaRef ds:uri="http://www.wps.cn/android/officeDocument/2013/mofficeCustomData"/>
  </ds:schemaRefs>
</ds:datastoreItem>
</file>

<file path=customXml/itemProps23.xml><?xml version="1.0" encoding="utf-8"?>
<ds:datastoreItem xmlns:ds="http://schemas.openxmlformats.org/officeDocument/2006/customXml" ds:itemID="{4965FDD1-9BA7-4C7B-BC54-F33D890531CB}">
  <ds:schemaRefs>
    <ds:schemaRef ds:uri="http://www.wps.cn/android/officeDocument/2013/mofficeCustomData"/>
  </ds:schemaRefs>
</ds:datastoreItem>
</file>

<file path=customXml/itemProps24.xml><?xml version="1.0" encoding="utf-8"?>
<ds:datastoreItem xmlns:ds="http://schemas.openxmlformats.org/officeDocument/2006/customXml" ds:itemID="{692E57F0-86FB-4E06-8F4E-D58F71B024CF}">
  <ds:schemaRefs>
    <ds:schemaRef ds:uri="http://www.wps.cn/android/officeDocument/2013/mofficeCustomData"/>
  </ds:schemaRefs>
</ds:datastoreItem>
</file>

<file path=customXml/itemProps25.xml><?xml version="1.0" encoding="utf-8"?>
<ds:datastoreItem xmlns:ds="http://schemas.openxmlformats.org/officeDocument/2006/customXml" ds:itemID="{0E8FE008-64C7-4C62-A790-A581C9ED552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FBEB357-D304-41C9-8A29-27E436C5CF08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AA55963C-A11C-48A3-81F0-7C860331D833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E2CFD1D1-D27A-42DB-B21F-365B5F2D4EA7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DBD2ABA4-7634-4502-919D-3652D48EA58A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759DDA46-C89F-4C45-BB8C-D324E97C4CD9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50136D78-276E-4D95-BFE5-5CC49DDF4EFE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F4AE0D67-B64C-431B-A6CE-3B8307D6E49B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>Microsoft</Company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</cp:lastModifiedBy>
  <cp:revision>668</cp:revision>
  <cp:lastPrinted>2021-11-17T09:36:00Z</cp:lastPrinted>
  <dcterms:created xsi:type="dcterms:W3CDTF">2021-01-10T13:57:00Z</dcterms:created>
  <dcterms:modified xsi:type="dcterms:W3CDTF">2023-02-22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AC6EEF0BCC4F4B66BA3257422C36382A</vt:lpwstr>
  </property>
</Properties>
</file>